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AFE59" w14:textId="47E3C99E" w:rsidR="00DC182A" w:rsidRDefault="003207F7">
      <w:r>
        <w:t>S1: ANOVA and Tukey multiple comparison of means for Fig. 8</w:t>
      </w:r>
    </w:p>
    <w:tbl>
      <w:tblPr>
        <w:tblW w:w="12394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2394"/>
      </w:tblGrid>
      <w:tr w:rsidR="003207F7" w:rsidRPr="00334793" w14:paraId="5670BDDA" w14:textId="77777777" w:rsidTr="005D2B4B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F547D46" w14:textId="77777777" w:rsidR="003207F7" w:rsidRPr="00334793" w:rsidRDefault="003207F7" w:rsidP="005D2B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</w:pPr>
            <w:r w:rsidRPr="00334793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&gt; summary(anova_result)</w:t>
            </w:r>
          </w:p>
          <w:p w14:paraId="4756D9F8" w14:textId="77777777" w:rsidR="003207F7" w:rsidRPr="00334793" w:rsidRDefault="003207F7" w:rsidP="005D2B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         Df Sum Sq Mean Sq F </w:t>
            </w:r>
            <w:proofErr w:type="gramStart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value</w:t>
            </w:r>
            <w:proofErr w:type="gramEnd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Pr(&gt;F)    </w:t>
            </w:r>
          </w:p>
          <w:p w14:paraId="69F4DC61" w14:textId="77777777" w:rsidR="003207F7" w:rsidRPr="00334793" w:rsidRDefault="003207F7" w:rsidP="005D2B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Group        </w:t>
            </w:r>
            <w:proofErr w:type="gramStart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  8.609</w:t>
            </w:r>
            <w:proofErr w:type="gramEnd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2.8697   839.9 2.47e-10 ***</w:t>
            </w:r>
          </w:p>
          <w:p w14:paraId="71B7548B" w14:textId="77777777" w:rsidR="003207F7" w:rsidRPr="00334793" w:rsidRDefault="003207F7" w:rsidP="005D2B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Residuals    </w:t>
            </w:r>
            <w:proofErr w:type="gramStart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8  0.027</w:t>
            </w:r>
            <w:proofErr w:type="gramEnd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0.0034                     </w:t>
            </w:r>
          </w:p>
          <w:p w14:paraId="21335A80" w14:textId="77777777" w:rsidR="003207F7" w:rsidRPr="00334793" w:rsidRDefault="003207F7" w:rsidP="005D2B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--</w:t>
            </w:r>
          </w:p>
          <w:p w14:paraId="4A2399AC" w14:textId="77777777" w:rsidR="003207F7" w:rsidRPr="00334793" w:rsidRDefault="003207F7" w:rsidP="005D2B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tLeast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ignif. codes</w:t>
            </w:r>
            <w:proofErr w:type="gramStart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:  0 ‘</w:t>
            </w:r>
            <w:proofErr w:type="gramEnd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**’ </w:t>
            </w:r>
            <w:proofErr w:type="gramStart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1 ‘*</w:t>
            </w:r>
            <w:proofErr w:type="gramEnd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’ </w:t>
            </w:r>
            <w:proofErr w:type="gramStart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1 ‘*</w:t>
            </w:r>
            <w:proofErr w:type="gramEnd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’ 0.05 ‘.’ 0.1 </w:t>
            </w:r>
            <w:proofErr w:type="gramStart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‘ ’</w:t>
            </w:r>
            <w:proofErr w:type="gramEnd"/>
            <w:r w:rsidRPr="00334793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1</w:t>
            </w:r>
          </w:p>
          <w:p w14:paraId="52CB25AA" w14:textId="77777777" w:rsidR="003207F7" w:rsidRPr="00334793" w:rsidRDefault="003207F7" w:rsidP="005D2B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207F7" w:rsidRPr="00334793" w14:paraId="5BE9A3D7" w14:textId="77777777" w:rsidTr="005D2B4B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E303EE5" w14:textId="77777777" w:rsidR="003207F7" w:rsidRPr="00334793" w:rsidRDefault="003207F7" w:rsidP="005D2B4B">
            <w:pPr>
              <w:spacing w:after="0" w:line="24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07F7" w:rsidRPr="00334793" w14:paraId="06C3FD4A" w14:textId="77777777" w:rsidTr="005D2B4B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2304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304"/>
            </w:tblGrid>
            <w:tr w:rsidR="003207F7" w:rsidRPr="00334793" w14:paraId="7492A765" w14:textId="77777777" w:rsidTr="005D2B4B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2D3F6857" w14:textId="77777777" w:rsidR="003207F7" w:rsidRPr="00334793" w:rsidRDefault="003207F7" w:rsidP="005D2B4B">
                  <w:pPr>
                    <w:spacing w:after="0" w:line="240" w:lineRule="atLeas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392CCD12" w14:textId="77777777" w:rsidR="003207F7" w:rsidRPr="00334793" w:rsidRDefault="003207F7" w:rsidP="005D2B4B">
            <w:pPr>
              <w:spacing w:after="0" w:line="240" w:lineRule="atLeast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431A359" w14:textId="77777777" w:rsidR="003207F7" w:rsidRDefault="003207F7"/>
    <w:p w14:paraId="3977B955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Tukey multiple comparisons of means</w:t>
      </w:r>
    </w:p>
    <w:p w14:paraId="410DCAE5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95% family-wise confidence level</w:t>
      </w:r>
    </w:p>
    <w:p w14:paraId="492D84F0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251CB8B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Fit: </w:t>
      </w:r>
      <w:proofErr w:type="gramStart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aov(</w:t>
      </w:r>
      <w:proofErr w:type="gramEnd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formula = Protein_conc ~ Group, data = data)</w:t>
      </w:r>
    </w:p>
    <w:p w14:paraId="46FA83F7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13A566F0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$Group</w:t>
      </w:r>
    </w:p>
    <w:p w14:paraId="4B6AAE3F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diff         lwr       upr     p adj</w:t>
      </w:r>
    </w:p>
    <w:p w14:paraId="56AB9568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B-A </w:t>
      </w:r>
      <w:proofErr w:type="gramStart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0.7066667  0.55383099</w:t>
      </w:r>
      <w:proofErr w:type="gramEnd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 0.8595023 0.0000021</w:t>
      </w:r>
    </w:p>
    <w:p w14:paraId="0F8F8D8D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C-A </w:t>
      </w:r>
      <w:proofErr w:type="gramStart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1.9133333  1.76049766</w:t>
      </w:r>
      <w:proofErr w:type="gramEnd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 2.0661690 0.0000000</w:t>
      </w:r>
    </w:p>
    <w:p w14:paraId="11361ABD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D-A </w:t>
      </w:r>
      <w:proofErr w:type="gramStart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2.0266667  1.87383099</w:t>
      </w:r>
      <w:proofErr w:type="gramEnd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 2.1795023 0.0000000</w:t>
      </w:r>
    </w:p>
    <w:p w14:paraId="63AC8732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C-B </w:t>
      </w:r>
      <w:proofErr w:type="gramStart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1.2066667  1.05383099</w:t>
      </w:r>
      <w:proofErr w:type="gramEnd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 1.3595023 0.0000000</w:t>
      </w:r>
    </w:p>
    <w:p w14:paraId="6CCB6E64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D-B </w:t>
      </w:r>
      <w:proofErr w:type="gramStart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1.3200000  1.16716432</w:t>
      </w:r>
      <w:proofErr w:type="gramEnd"/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 xml:space="preserve"> 1.4728357 0.0000000</w:t>
      </w:r>
    </w:p>
    <w:p w14:paraId="5356DB60" w14:textId="77777777" w:rsidR="00334793" w:rsidRDefault="00334793" w:rsidP="00334793">
      <w:pPr>
        <w:pStyle w:val="HTMLPreformatted"/>
        <w:shd w:val="clear" w:color="auto" w:fill="FFFFFF"/>
        <w:wordWrap w:val="0"/>
        <w:spacing w:line="240" w:lineRule="atLeast"/>
        <w:rPr>
          <w:rFonts w:ascii="Lucida Console" w:hAnsi="Lucida Console"/>
          <w:color w:val="000000"/>
        </w:rPr>
      </w:pPr>
      <w:r>
        <w:rPr>
          <w:rStyle w:val="gpwvoe5cb5b"/>
          <w:rFonts w:ascii="Lucida Console" w:eastAsiaTheme="majorEastAsia" w:hAnsi="Lucida Console"/>
          <w:color w:val="000000"/>
          <w:bdr w:val="none" w:sz="0" w:space="0" w:color="auto" w:frame="1"/>
        </w:rPr>
        <w:t>D-C 0.1133333 -0.03950234 0.2661690 0.1598790</w:t>
      </w:r>
    </w:p>
    <w:p w14:paraId="57AF3112" w14:textId="77777777" w:rsidR="00334793" w:rsidRDefault="00334793"/>
    <w:sectPr w:rsidR="00334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xNTQyNzI3B1LGpko6SsGpxcWZ+XkgBUa1AAk028ksAAAA"/>
  </w:docVars>
  <w:rsids>
    <w:rsidRoot w:val="00334793"/>
    <w:rsid w:val="00262E6F"/>
    <w:rsid w:val="003207F7"/>
    <w:rsid w:val="00334793"/>
    <w:rsid w:val="005236B7"/>
    <w:rsid w:val="005C5896"/>
    <w:rsid w:val="00701F98"/>
    <w:rsid w:val="00B22762"/>
    <w:rsid w:val="00DC182A"/>
    <w:rsid w:val="00F331A2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1382C"/>
  <w15:chartTrackingRefBased/>
  <w15:docId w15:val="{5EBE58E4-A2CC-4796-9D47-0D0CB81F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4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793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47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479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pwvoe5ci5b">
    <w:name w:val="gpwvoe5ci5b"/>
    <w:basedOn w:val="DefaultParagraphFont"/>
    <w:rsid w:val="00334793"/>
  </w:style>
  <w:style w:type="character" w:customStyle="1" w:styleId="gpwvoe5ch4b">
    <w:name w:val="gpwvoe5ch4b"/>
    <w:basedOn w:val="DefaultParagraphFont"/>
    <w:rsid w:val="00334793"/>
  </w:style>
  <w:style w:type="character" w:customStyle="1" w:styleId="gpwvoe5cb5b">
    <w:name w:val="gpwvoe5cb5b"/>
    <w:basedOn w:val="DefaultParagraphFont"/>
    <w:rsid w:val="00334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2</cp:revision>
  <dcterms:created xsi:type="dcterms:W3CDTF">2025-10-20T16:27:00Z</dcterms:created>
  <dcterms:modified xsi:type="dcterms:W3CDTF">2025-10-23T17:09:00Z</dcterms:modified>
</cp:coreProperties>
</file>